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Peptides identified from </w:t>
      </w:r>
      <w:r>
        <w:rPr>
          <w:rFonts w:cs="Times New Roman" w:ascii="Times New Roman" w:hAnsi="Times New Roman"/>
          <w:b/>
          <w:sz w:val="24"/>
          <w:szCs w:val="24"/>
        </w:rPr>
        <w:t>the liver</w:t>
      </w:r>
      <w:r>
        <w:rPr>
          <w:rFonts w:cs="Times New Roman" w:ascii="Times New Roman" w:hAnsi="Times New Roman"/>
          <w:b/>
          <w:sz w:val="24"/>
          <w:szCs w:val="24"/>
        </w:rPr>
        <w:t xml:space="preserve"> of AA broiler chickens based on Ma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cot score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2307"/>
        <w:gridCol w:w="1154"/>
        <w:gridCol w:w="925"/>
        <w:gridCol w:w="7909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ot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nam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 score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es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otransferr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2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PPKSVIRWCTISSPEEK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TYLDCIKAIANNEADAISLDGGQVFEAGLAPY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GTEFTVNDLQGKTSCHTGLGRSAGWNIPIGTLIHRGAIEWEGIESGSVEQAVAKFFSASCVPGATIEQ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APYSGYSGAFHC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HTTVNENAPDQ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PVDNYKTCNWARVAAHAVVA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SAIMLK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DQLTPSP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QWCAVGKDE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DERPASYFAVAVARKDSNVNWNNLKGKKSCHTAVG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GTCNFDEYFSEGCAPGSPPNSRLCQLCQGSGGIPPEKCVASSHEKYFGYTGAL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KADWAKNLQMDDFELLCTDGRRANVMDYRECNLAEVPTHAVVVRPE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RFGVNGSEKS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CLFKV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CNPSDILQMCSFLEG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otransferr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2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PPKSVIRWCTISSPEE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GTEFTVNDLQGKTSCHTGLG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AIEWEGIESGSVEQAVAKFFSASCVPGATIEQ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AAHAVVA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DQLTPSP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QWCAVGKDE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DSNVNWNNLKG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CHTAVG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GTCNFDEYFSEGCAPGSPPNSRLCQLCQGSGGIPPE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LQMDDFELLCTDG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LLERQE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FGVNGSE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T54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VGGPN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LGCGDAVLAPIAA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LGCGTALSALPES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VDGPNQCAGRVEVFHENRWGSVCDDNWDM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VGCGSPLSALGSARYGRGPDVIWLDDVNCEGTEESIFDC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um albumin precursor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1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AEHKSEIAHRYNDLKEETFKAVAMITFAQYLQR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VKDVVDLAQKCVANEDAPECSKPLPSIILDEICQVEKLRDSYGAMADCCSKADPERNECFLSFKVSQPDFVQPYQRPASDVICQEYQDNRVSFLGHFIYSVAR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SDVGACLDTKEIVMR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QYFCGILKQFGDRVFQARQLIYLSQKYPKAPFSEVSKFVHDSIGVHK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MSNLCSQQDVFSGK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CCEKPIVERSQCIMEAEFDEKPADLPSLVEKYIEDKEVCKSFEAGHDAFMAEFVYEYSRRHPEFSIQLIMRIAKGYESLLEKCCKTDNPAECYANAQEQLNQHIKETQDVVKTNCDLLHDHGEADFLK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PQVPTDLLLETGKKMTTIGTK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ACSEGYLSIVIHDTCR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RPCFTAMGVDTKYVPPPFNPDMFSFDEKLCSAPAEEREVGQMKLLINLIKR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IADGFTAMVDKCCKQSDINTCFGEEGANLIVQS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um albumin precursor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0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AEHKSEIAHRYNDLKEETFKAVAMITFAQYLQ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VKDVVDLAQKCVANEDAPECSKPLPSIILDEICQVEKLRDSYGAMADCCSKADPERNECFLSFKVSQPDFVQPYQRPASDVICQEYQDNRVSFLGHFIYSVA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SDVGACLDTKEIVM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QYFCGILKQFGDRVFQARQLIYLSQKYPKAPFSEVSKFVHDSIGVHKECCEGDMVECMDDMARMMSNLCSQQDVFSG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CCEKPIVERSQCIMEAEFDEKPADLPSLVEKYIEDKEVCKSFEAGHDAFMAEFVYEYSRRHPEFSIQLIMRIAKGYESLLEKCCKTDNPAECYANAQEQLNQHIKETQDVVKTNCDLLHDHGEADF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PQVPTDLLLETGKKMTTIGT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ACSEGYLSIVIHDTC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RPCFTAMGVDTKYVPPPFNPDMFSFDEKLCSAPAEEREVGQMKLLINLIKRKPQMTEEQIKTIADGFTAMVDKCCKQSDINTCFGEEGANLIVQS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um albumin precursor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1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AEHKSEIAHRYNDLKEETFKAVAMITFAQYLQ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VKDVVDLAQKCVANEDAPECSKPLPSIILDEICQVEKLRDSYGAMADCCSKADPERNECFLSFKVSQPDFVQPYQRPASDVICQEYQDNRVSFLGHFIYSVA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SDVGACLDTKEIVM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QYFCGILKQFGDRVFQARQLIYLSQKYPKAPFSEVSKFVHDSIGVHKECCEGDMVECMDDMARMMSNLCSQQDVFSG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CCEKPIVERSQCIMEAEFDEKPADLPSLVEKYIEDKEVCKSFEAGHDAFMAEFVYEYSRRHPEFSIQLIMRIAKGYESLLE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DNPAECYANAQEQLNQHIKETQDVVKTNCDLLHDHGEADF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PQVPTDLLLETGKKMTTIGT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ACSEGYLSIVIHDTC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RPCFTAMGVDTKYVPPPFNPDMFSFDEKLCSAPAEEREVGQMKLLINLIKRKPQMTEEQIKTIADGFTAMVDKCCKQSDINTCFGEEGANLIVQS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T54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LGCGTALSSPK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VGGPN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LGCGDAVLAPIAA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LGCGTALSALPES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VDGPNQCAGRVEVFHEN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VGCGSPLSALGSA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functional purine biosynthesis protein purh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VSDLTGFPEMLGG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LHPAVHAGILA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VVCNLYPFVKTVSSPGVTVPEAVEKIDIGGVALL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TVVCDPADYSSVA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VSQLPLRYGMNPHQSPAQLYTTRP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LTPLASAYA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SSFGDFIALSDICDVPTA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VSDGVVAPGYEEEALKILS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NAVIDRSLF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GQVIGIGAGQQS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AGDKANSWWL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 catalase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5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VASEQLK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NIMTVGPRGPLLVQDVVFTDEMAHFDRE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AGAFGYFEVTHDIT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KVFEHIGK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FSTVAGESGSADTVRDP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FYTEEGNWDLVGNNTPIFFIRDAMLFPSFIHSQ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IPDGF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VNASGGAVYC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LSVEEAARLASTDPDYGI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FAYPDTH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GPNYLQIPVNCPY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SVSGDVQ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IADHL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FTDVHPDYGA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 catalase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4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VASEQLK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SQKPDALTTGAGNPIGDKLNIMTVGPRGPLLVQDVVFTDEMAHFDRE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AGAFGYFEVTHDIT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FEHIGK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FSTVAGESGSADTVRDP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FYTEEGNWDLVGNNTPIFFIRDAMLFPSFIHSQK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IPDGFRHMNGYGSHTFKLVNASGGAVYCKFHVKTDQGIKNLSVEEAARLASTDPDYGI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VLNRNPVNYFTEVEQMAYDPSNMPPGIEPSPD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FAYPDTH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GPNYLQIPVNCPY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GPMCVSDNQGGAPNYYPNSFTGPEDQPVLKESRMSVSGDVQRFSSANEDNVSQVRDFY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IADHLKDAQLFIQ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VKNFTDVHPDYGARIQALLDKYNAEAG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inogen beta cha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PIIYPDAGGC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VKPVL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FSDTSTTMYQYVNMIDNKLV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VIDSLHK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ENAIATQTDYCRSPCVASCNIPVVSGRECEDIYRKGGETSEMYIIQPDPFTTPYRVYCDMETDNGGWTLIQNRQDGSVNFGRAWDEYK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CDTPGEYWLGNDKISQLT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NDGWLTTDP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DGGGWWYN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YWGGTYSWDMAKHGTDDGIVWMNW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KPYFPD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um albumin precursor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SDVGACLDT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QYFCGI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LIYLSQKYPKAPFSEVSKFVHDSIGVH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MSNLCSQQDVFSG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QCIMEAEFDEKPADLPSLVEKYIEDKEVC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NCDLLHDHGEADF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RPCFTAMGVDTKYVPPPFNPDMFSFDEKLCSAPAEEREVGQM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PQMTEEQIKTIADGFTAMVD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SDINTCFGEEGANLIVQS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brinogen gamma cha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NCCILDE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TLPQSIEQLTQ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GLYFIKPQ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DGSEDFR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ELEDWSGKKGTADYAVFKVGTEEDKY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TGTNSYDNGIIWATWRDRWYSM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IPFNRLSIDGQQHSGGLKQVGDS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anyl-tRNA synthetase, cytoplasmic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LEVTDDSPKYGYTSDPSGTYDFGSLVATV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FVEEVSTGQECGIVLD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GDQVHLSIDET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VLGEADQ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VFDETYPDPV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RIVAVTGAEAR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MDDLDRAS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brinogen gamma cha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NCCILDE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TLPQSIEQLTQ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GLYFIKPQ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RLDGSEDFRRNWVQY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ELEDWSGKKGTADYAVF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TGTNSYDNGIIWATWRDRWYSM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IPFNRLSIDGQQHSGGL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α-Enolase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2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NPTVEVDLYTN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AVPSGASTGIYEALEL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VEHVNKTIAPALISKNVNVVEQEKIDKLMLEMDGTEN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VPLY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GAEVYHN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ATNVGDEGGFAPNILENKEALEL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VIGMDVAASEFYRDGKYDLDF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YPVVSIEDPFDQDDWAAWK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CNCLLLKVNQIGSVTESLQACKLAQSNGWGVMVSH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NQLLRIEEELGSKA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Eno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NPTVEVDLYTN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AVPSGASTGIYEALEL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LGKGVS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IAPALISKNVNVVEQEKIDKLMLEMDGTEN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VPLY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GAEVYHN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ATNVGDEGGFAPNILENKEALEL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GKYDLDF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CNCLLLKVNQIGSVTESLQACKLAQSNGWGVMVSH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EEELGSKA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gentisate 1,2-dioxyge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MSGFGNEHASEDP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WKPFEIPKASQNKLDFVSGLHTLCGAGEP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LITTEFGKMLVEPNEICVIQQGM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FLVPVAWYEDRKIPGGYTVIS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TRPGVAIADFVIFPPRWGVANNTFRPPYYHRNCMSEFMGLI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CWEPLKSHFNPNC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Eno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NPTVEVDLYTNKAAVPSGASTGIYEALEL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VEHVNKTIAPALISKNVNVVEQEKIDKLMLEMDGTENKSKFGANAILGVSLAVC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VPLY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GAEVYHN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ATNVGDEGGFAPNILEN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GYSDKVVIGMDVAASEFYRDGKYDLDF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CNCLLLKVNQIGSVTESLQACKLAQSNGWGVMVSHRSGETEDTFIADLVVGLCTGQI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NQLLRIEEELGSKA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ine-homocysteine S-methyltransferase 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7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RGILE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GPWTPEATVEHPEAV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GSNVLQTFTFYASEDKLEN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NEAACDIA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QLDIFMK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GASIVGVNCHFDPDTVLETVKLMKEGLQAA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HLMSQPLAFHTPDCGKQGFIDLPEFPFGLEP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AYDLGIRYIGGCCGFEPYHVRAIAEELAPERGFLPEASE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YWENLKPASGRPYCPSMSKPDGWGVT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ATTEQQLKELFQ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α-Enolase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NPTVEVDLYTNKGLFRAAVPSGASTGIYEALEL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LGKGVSKAVEHVNKTIAPALISKNVNVVEQEKIDKLMLEMDGTENKS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VPLY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GAEVYHN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GYSDKVVIGMDVAASEFYRDGKYDLDF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CNCLLLKVNQIGSVTESLQACKLAQSNGWGVMVSH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NQLLRIEEELGS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α-Enolase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8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NPTVEVDLYTNKGLFRAAVPSGASTGIYEALELRDND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VSKAVEHVNKTIAPALISKNVNVVEQEKIDKLMLEMDGTENKS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VPLY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AMRIGAEVYHNLKNVIKEKYGKDATNVGDEGGFAPNILEN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GYSDKVVIGMDVAASEFYRDGKYDLDF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FTASVGIQVVGDDLTVTNP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CNCLLLKVNQIGSVTESLQACKLAQSNGWGVMVSH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NQLLRIEEELGS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tochondrial inner membran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VDEAADVL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DQLNKELAEQ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QQHIELALE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ALEAAVA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nal dehydrogenase 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FEVFNPANEEKICEVAEGDKADID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AFELGSPW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ADLVERD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VPMDGNFFTFT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FVEEPIYDEFVR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LDLIESGK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disulfide-isomerase A4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FAPEYE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LKENDPPIPVAKIDATAATALAS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RTPPIPLAKVDATAETELAKKFDVTGYPTL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KPYDYSGP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ate aminotransfe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3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PPVAVFKLTADFREDGDSRKVNLGVGAYRTDEGQPWVLPVV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ALGDDSPAIAQKRVGSVQGLGGTGALRIGAEFLR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YRYWDAA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IAAVMK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CLFPFFDSAYQGFASGSLD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FVSEGFELFCAQSFSKNFGLYNERVGNLSVVGKDEDNVQ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TWSNPPSQGARIVATTLTSPQLFAEWKDNV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VEYMIKEKHIYLMASGRINMCGLTT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IHEAVTKIQ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tathio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GALVPPVSLSTTFKQQAPGEHAGYDYS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GDTIICMDDVYGGTNRYFQQIAK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CLEAAITPETKLVWIETPTNPTLKVIDIQGCADVIH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NQHF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IYPGLPSHPQHELAK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HATIFL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ALGISDTLIRLSVGLEDEEDLLEDLDQAL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oxide hydrolase 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QIPALADAGFRVIALEM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VASLNTPYRPADPTVDIVETM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HSVPGLLGVQE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PLNWYRNMRPNWRWALSAKDRKILMPALMVTAGKDVVLLPSMSKGMEEWIPQL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oxo-5-</w:t>
            </w: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teroid 4-dehydrogenase isoform 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5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PLSDGNSIPLLGLGTYADPQKTP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AIDTGYRHIDGAFVYYNEHEVGQAI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REDIFYCGKLWNTCHPPELVRPTLE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IGVSNFNRRQLEMILNKPGLKHKPVSNQVECHPYFTQPKLLEFCRQHDIVIVGYSPLGTSRDETWVNVSSPPLLEDPVLNAIGKKYNKTAAQVAL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VVVIPKSFNPQ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NFQIFDFSLTEKEMKEIEALNKNVRYVELLMWRDHPEYPFNDEY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Eno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VPLY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CNCLLLKVNQIGSVTESLQACKLAQSNGWGVMVSH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NQLL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oglycolate phosphatase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EAALSGAPAALG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RVAYTEKLRRLGFPPAEPRHVFGSAFCAA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VLVGFDEHFSYA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PDCLLVGTNRDNRLPLEGGSAIPGTGCLV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IFDCVASEFDIDPA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calc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9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SVKIECVGSDRYRLGESPVWDEKENSLLCVDITG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SGDYVITLGT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WKEQLVTTIAQVDRD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FNDGKVDPAGRYFAGTMAEEIRPAVLERRQGSLYTLCPDHSVVKHFDQVDISNGLDWSLDH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VYKLEKEESIPDGMCIDTEGKLWVACYDGGRVIRLDPETGKRIQTVKLPVDKTTSCCFGGKDYSEMYVTSASDGMDREWLSRQPQAGGVF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IPPYPFAG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sp108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VEEDEYKAFY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ILFVPNSAPRGLFDEYGSK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taine--homocysteine S-methyltransferase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NEAACDIA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LDIFMK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GASIVGVNCHFDPDTVLETVKLMKEGLQAA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HLMSQPLAFHTPDCGKQGFIDLPEFPFGLEP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WDVQKYARKAYDLGIRYIGGCCGFEPYHVRAIAEELAPERGFLPEASE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lyl-4-hydroxylase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VSDYEGKLDNF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ITLEEEMTKYKPESDDLTAD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MDSTANEVEAVKIHSFPTL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VIDYNGE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disulfide-isomerase A3 precursor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9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APEYEAAATRLKGIVPLV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GVSGYPTLKIFRDGEESGTYDGPRTADGIVSHLKKQAGPASVALSSVADFEKFIGDKDASVVGFFRDASGDAYSEFM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FAHTSEEQLVQ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ANKFEDSTVKYTEDKITSA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LLVAYYDVDYE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Eno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VNVVEQEKID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VPLY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GAEVYHNL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GKYDLDF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ongation factor 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TVSEESNVMCLS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LAEKYEWDVTEA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GVLCEENM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GGQIIPTA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CLYACVLTAQP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sp108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EASDYLELDTV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ETVEEPVEEEEA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Eno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ATNVGDEGGFAPNILEN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VIGMDVAASEFYRDGKYDLDFKSPDDPS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CNCLLLKVNQIGSVTESLQACKLAQSNGWGVMVSH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NQLLRIEEELGSKA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ipoprotein A-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TPVAQEL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TPVAEEA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IPQASEYQA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nexin A6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FGSDKDAILDLITS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EICQAY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IKDAIAGIGTDE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LEADVVGDTSGHFK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 S-transferase 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6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VTLGYWDIRGLAHAIRLLLEYTETPYQE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GPAPDFDPSDWTNEKE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TQSNAIL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HNMCGETEVEKQRVDVLENHLMDL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CYSPDFEKLKPAYLEQLPG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TFVDFLAYDVLDQQ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SAYM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PIFWYTALWNN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1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EEAIQLDGLNASQI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EKFAFQAEVN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IINSLYKNKEIFLRELISNASDALDKIRLISLTDENALAGNEELTV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NMLHVTDTGIGMTKEELI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GMTKEELIKSEFLN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hydropyrimidinase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CSLIEAFDKW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AVAGGTTMIIDFAIPQ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side diphosphate ki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2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 xml:space="preserve">GSAPPELREQTLVLVKPDAVQRRLVGDVIGRFER 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FKLVAM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LLDRHYQHLQQ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MVGDTDSAQAAAGTIRGDLSMHVSRNVVHASDSVETALREIGFWFQ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dehydrogenase 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IAIDINKD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MGATECINPQDF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TCKGTLAGGWKM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VASYLEKKFNSDLLITHTLPFA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enolpyruvate carboxyki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LFHVNWFL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FVWPGFGHNARVLAWIFGR</w:t>
            </w:r>
          </w:p>
          <w:p>
            <w:pPr>
              <w:pStyle w:val="Normal"/>
              <w:rPr>
                <w:rStyle w:val="HTMLCode"/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DTARPTPIGWVP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GFWEEEC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EYYGENFGADLPRDVMAELEGLEER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ty acid-binding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YELQSHENFEPFMKALGLPDDQIQKG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SISEIVQNGNKFKITVTTGS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KCIVNMEGNNKLVANLKGLKSVTELNGDTITHTMTK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glycerate ki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7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IVKDLMA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KFVEVVG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IVWNGPVGVFEWDKFSK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ALMDKVVEVTG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VSHVSTGGGASLELLEGK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ot no. corresponds to the number of protein spots in Figure S1. Mascot scores are derived from ion scores as a non-probabilistic basis for ranking protein hits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TMLCode">
    <w:name w:val="HTML Code"/>
    <w:qFormat/>
    <w:rPr>
      <w:rFonts w:ascii="Courier New" w:hAnsi="Courier New" w:eastAsia="SimSun;宋体" w:cs="Courier New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6:23:00Z</dcterms:created>
  <dc:creator>lacosta</dc:creator>
  <dc:description/>
  <dc:language>en-US</dc:language>
  <cp:lastModifiedBy>lacosta</cp:lastModifiedBy>
  <dcterms:modified xsi:type="dcterms:W3CDTF">2016-01-07T06:23:00Z</dcterms:modified>
  <cp:revision>1</cp:revision>
  <dc:subject/>
  <dc:title/>
</cp:coreProperties>
</file>